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77D" w:rsidRPr="000F3235" w:rsidRDefault="001E277D">
      <w:pPr>
        <w:rPr>
          <w:rFonts w:ascii="Arial" w:hAnsi="Arial" w:cs="Arial"/>
          <w:b/>
        </w:rPr>
      </w:pPr>
      <w:bookmarkStart w:id="0" w:name="_GoBack"/>
      <w:bookmarkEnd w:id="0"/>
      <w:r w:rsidRPr="004D5247">
        <w:rPr>
          <w:rFonts w:ascii="Arial" w:eastAsia="Times New Roman" w:hAnsi="Arial" w:cs="Arial"/>
          <w:b/>
          <w:color w:val="000000"/>
          <w:kern w:val="0"/>
          <w:szCs w:val="20"/>
        </w:rPr>
        <w:t>Su</w:t>
      </w:r>
      <w:r w:rsidR="002F5E18" w:rsidRPr="004D5247">
        <w:rPr>
          <w:rFonts w:ascii="Arial" w:eastAsia="Times New Roman" w:hAnsi="Arial" w:cs="Arial"/>
          <w:b/>
          <w:color w:val="000000"/>
          <w:kern w:val="0"/>
          <w:szCs w:val="20"/>
        </w:rPr>
        <w:t>pplementary Table</w:t>
      </w:r>
      <w:r w:rsidR="002F5E18" w:rsidRPr="000F3235">
        <w:rPr>
          <w:rFonts w:ascii="Arial" w:eastAsia="Times New Roman" w:hAnsi="Arial" w:cs="Arial"/>
          <w:b/>
          <w:color w:val="000000"/>
          <w:kern w:val="0"/>
          <w:szCs w:val="20"/>
        </w:rPr>
        <w:t xml:space="preserve"> 2</w:t>
      </w:r>
      <w:r w:rsidR="004D5247">
        <w:rPr>
          <w:rFonts w:ascii="Arial" w:eastAsia="Times New Roman" w:hAnsi="Arial" w:cs="Arial"/>
          <w:b/>
          <w:color w:val="000000"/>
          <w:kern w:val="0"/>
          <w:szCs w:val="20"/>
        </w:rPr>
        <w:t>.</w:t>
      </w:r>
      <w:r w:rsidR="00E87BDD" w:rsidRPr="003A5D5C">
        <w:rPr>
          <w:rFonts w:ascii="Arial" w:eastAsia="Times New Roman" w:hAnsi="Arial" w:cs="Arial"/>
          <w:b/>
          <w:color w:val="000000"/>
          <w:kern w:val="0"/>
          <w:szCs w:val="20"/>
        </w:rPr>
        <w:t xml:space="preserve"> </w:t>
      </w:r>
      <w:r w:rsidR="00326D56" w:rsidRPr="003A5D5C">
        <w:rPr>
          <w:rFonts w:ascii="Arial" w:eastAsia="Times New Roman" w:hAnsi="Arial" w:cs="Arial"/>
          <w:b/>
          <w:color w:val="000000"/>
          <w:kern w:val="0"/>
          <w:szCs w:val="20"/>
        </w:rPr>
        <w:t>Variables a</w:t>
      </w:r>
      <w:r w:rsidRPr="003A5D5C">
        <w:rPr>
          <w:rFonts w:ascii="Arial" w:eastAsia="Times New Roman" w:hAnsi="Arial" w:cs="Arial"/>
          <w:b/>
          <w:color w:val="000000"/>
          <w:kern w:val="0"/>
          <w:szCs w:val="20"/>
        </w:rPr>
        <w:t>ssoc</w:t>
      </w:r>
      <w:r w:rsidR="00326D56" w:rsidRPr="003A5D5C">
        <w:rPr>
          <w:rFonts w:ascii="Arial" w:eastAsia="Times New Roman" w:hAnsi="Arial" w:cs="Arial"/>
          <w:b/>
          <w:color w:val="000000"/>
          <w:kern w:val="0"/>
          <w:szCs w:val="20"/>
        </w:rPr>
        <w:t>iated with e</w:t>
      </w:r>
      <w:r w:rsidR="00546A95" w:rsidRPr="003A5D5C">
        <w:rPr>
          <w:rFonts w:ascii="Arial" w:eastAsia="Times New Roman" w:hAnsi="Arial" w:cs="Arial"/>
          <w:b/>
          <w:color w:val="000000"/>
          <w:kern w:val="0"/>
          <w:szCs w:val="20"/>
        </w:rPr>
        <w:t>levated AFP &gt;7 ng/mL</w:t>
      </w:r>
      <w:r w:rsidR="00326D56" w:rsidRPr="003A5D5C">
        <w:rPr>
          <w:rFonts w:ascii="Arial" w:eastAsia="Times New Roman" w:hAnsi="Arial" w:cs="Arial"/>
          <w:b/>
          <w:color w:val="000000"/>
          <w:kern w:val="0"/>
          <w:szCs w:val="20"/>
        </w:rPr>
        <w:t xml:space="preserve"> in p</w:t>
      </w:r>
      <w:r w:rsidRPr="003A5D5C">
        <w:rPr>
          <w:rFonts w:ascii="Arial" w:eastAsia="Times New Roman" w:hAnsi="Arial" w:cs="Arial"/>
          <w:b/>
          <w:color w:val="000000"/>
          <w:kern w:val="0"/>
          <w:szCs w:val="20"/>
        </w:rPr>
        <w:t xml:space="preserve">atients </w:t>
      </w:r>
      <w:r w:rsidR="00AB1AA3" w:rsidRPr="003A5D5C">
        <w:rPr>
          <w:rFonts w:ascii="Arial" w:eastAsia="Times New Roman" w:hAnsi="Arial" w:cs="Arial"/>
          <w:b/>
          <w:color w:val="000000"/>
          <w:kern w:val="0"/>
          <w:szCs w:val="20"/>
        </w:rPr>
        <w:t>w</w:t>
      </w:r>
      <w:r w:rsidR="008C5A7E" w:rsidRPr="003A5D5C">
        <w:rPr>
          <w:rFonts w:ascii="Arial" w:eastAsia="Times New Roman" w:hAnsi="Arial" w:cs="Arial"/>
          <w:b/>
          <w:color w:val="000000"/>
          <w:kern w:val="0"/>
          <w:szCs w:val="20"/>
        </w:rPr>
        <w:t>ithout</w:t>
      </w:r>
      <w:r w:rsidR="00E87BDD" w:rsidRPr="003A5D5C">
        <w:rPr>
          <w:rFonts w:ascii="Arial" w:eastAsia="Times New Roman" w:hAnsi="Arial" w:cs="Arial"/>
          <w:b/>
          <w:color w:val="000000"/>
          <w:kern w:val="0"/>
          <w:szCs w:val="20"/>
        </w:rPr>
        <w:t xml:space="preserve"> G</w:t>
      </w:r>
      <w:r w:rsidR="00326D56" w:rsidRPr="003A5D5C">
        <w:rPr>
          <w:rFonts w:ascii="Arial" w:eastAsia="Times New Roman" w:hAnsi="Arial" w:cs="Arial"/>
          <w:b/>
          <w:color w:val="000000"/>
          <w:kern w:val="0"/>
          <w:szCs w:val="20"/>
        </w:rPr>
        <w:t>ilbert's s</w:t>
      </w:r>
      <w:r w:rsidRPr="003A5D5C">
        <w:rPr>
          <w:rFonts w:ascii="Arial" w:eastAsia="Times New Roman" w:hAnsi="Arial" w:cs="Arial"/>
          <w:b/>
          <w:color w:val="000000"/>
          <w:kern w:val="0"/>
          <w:szCs w:val="20"/>
        </w:rPr>
        <w:t>yndrome</w:t>
      </w:r>
      <w:r w:rsidR="00326D56" w:rsidRPr="003A5D5C">
        <w:rPr>
          <w:rFonts w:ascii="Arial" w:eastAsia="Times New Roman" w:hAnsi="Arial" w:cs="Arial"/>
          <w:b/>
          <w:color w:val="000000"/>
          <w:kern w:val="0"/>
          <w:szCs w:val="20"/>
        </w:rPr>
        <w:t>.</w:t>
      </w:r>
      <w:r w:rsidRPr="000F3235">
        <w:rPr>
          <w:rFonts w:ascii="Arial" w:hAnsi="Arial" w:cs="Arial"/>
          <w:b/>
        </w:rPr>
        <w:fldChar w:fldCharType="begin"/>
      </w:r>
      <w:r w:rsidRPr="000F3235">
        <w:rPr>
          <w:rFonts w:ascii="Arial" w:hAnsi="Arial" w:cs="Arial"/>
          <w:b/>
        </w:rPr>
        <w:instrText xml:space="preserve"> LINK </w:instrText>
      </w:r>
      <w:r w:rsidR="00DE4865" w:rsidRPr="000F3235">
        <w:rPr>
          <w:rFonts w:ascii="Arial" w:hAnsi="Arial" w:cs="Arial"/>
          <w:b/>
        </w:rPr>
        <w:instrText xml:space="preserve">Excel.Sheet.12 "C:\\Users\\82413\\Desktop\\2021.10.7 AFP_fig_supptable2_gilbert_excluded.xlsx" "(Supp Table2) (2)!R1C9:R25C13" </w:instrText>
      </w:r>
      <w:r w:rsidRPr="000F3235">
        <w:rPr>
          <w:rFonts w:ascii="Arial" w:hAnsi="Arial" w:cs="Arial"/>
          <w:b/>
        </w:rPr>
        <w:instrText xml:space="preserve">\a \f 4 \h  \* MERGEFORMAT </w:instrText>
      </w:r>
      <w:r w:rsidRPr="000F3235">
        <w:rPr>
          <w:rFonts w:ascii="Arial" w:hAnsi="Arial" w:cs="Arial"/>
          <w:b/>
        </w:rPr>
        <w:fldChar w:fldCharType="separate"/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835"/>
        <w:gridCol w:w="1843"/>
        <w:gridCol w:w="851"/>
        <w:gridCol w:w="1842"/>
        <w:gridCol w:w="1276"/>
      </w:tblGrid>
      <w:tr w:rsidR="00C553D6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53D6" w:rsidRPr="00326D56" w:rsidRDefault="00C553D6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53D6" w:rsidRPr="00C553D6" w:rsidRDefault="00C553D6" w:rsidP="00C553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</w:rPr>
            </w:pPr>
            <w:r w:rsidRPr="00326D56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53D6" w:rsidRPr="00326D56" w:rsidRDefault="00C553D6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326D56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1E277D" w:rsidRPr="000F3235" w:rsidTr="00C553D6">
        <w:trPr>
          <w:trHeight w:val="28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326D56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326D56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326D56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326D56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326D56" w:rsidRDefault="004D5247" w:rsidP="00555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326D56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326D56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326D56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326D56" w:rsidRDefault="004D5247" w:rsidP="00555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326D56">
              <w:rPr>
                <w:rFonts w:ascii="Arial" w:eastAsia="맑은 고딕" w:hAnsi="Arial" w:cs="Arial"/>
                <w:b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F55C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verweigh</w:t>
            </w:r>
            <w:r w:rsidR="00F55CA5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/Obesity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 (BMI</w:t>
            </w:r>
            <w:r w:rsidRPr="000F323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3kg/m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94(0.380-0.902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26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20 (0.316-0.85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0B5A59">
            <w:pPr>
              <w:widowControl/>
              <w:wordWrap/>
              <w:autoSpaceDE/>
              <w:autoSpaceDN/>
              <w:spacing w:after="0" w:line="240" w:lineRule="auto"/>
              <w:ind w:right="24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10</w:t>
            </w: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20 (0.085-2.373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18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F55C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WBC, x10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="00F55CA5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/</w:t>
            </w:r>
            <w:r w:rsidR="00F55CA5" w:rsidRPr="000F3235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µ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33 (0.798-1.091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386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emoglobin, g/d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48 (0.895-1.227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558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F55C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latelets, x10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/</w:t>
            </w:r>
            <w:r w:rsidR="00F55CA5" w:rsidRPr="000F3235"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  <w:t xml:space="preserve"> µ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99 (0.995-1.004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796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lbumin, g/d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60 (0.418-2.203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92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otal bilirubin, mg/d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.703 (2.433-13.369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0E2027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</w:t>
            </w:r>
            <w:r w:rsidR="005558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.968 (2.792-17.38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0E2027" w:rsidP="000B5A59">
            <w:pPr>
              <w:widowControl/>
              <w:wordWrap/>
              <w:autoSpaceDE/>
              <w:autoSpaceDN/>
              <w:spacing w:after="0" w:line="240" w:lineRule="auto"/>
              <w:ind w:right="24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</w:t>
            </w:r>
            <w:r w:rsidR="005558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LP, IU/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2 (0.991-1.013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775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AST, </w:t>
            </w:r>
            <w:r w:rsidR="00DE4865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/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99 (0.960-1.040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969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ALT, </w:t>
            </w:r>
            <w:r w:rsidR="00DE4865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</w:t>
            </w: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/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79 (0.951-1.009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17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γGT, IU/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98 (0.985-1.011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749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Glucose, mg/d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95 (0.980-1.011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54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otal cholesterol, mg/d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4 (0.998-1.011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178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IB-4 scor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84 (0.740-2.228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374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6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NF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74 (0.769-1.234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82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E277D" w:rsidRPr="000F3235" w:rsidTr="00C553D6">
        <w:trPr>
          <w:trHeight w:val="28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SI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71 (0.912-1.034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555895" w:rsidP="001E27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1E277D"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365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1E27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F323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1E277D" w:rsidRPr="000F3235" w:rsidTr="00C553D6">
        <w:trPr>
          <w:trHeight w:val="233"/>
        </w:trPr>
        <w:tc>
          <w:tcPr>
            <w:tcW w:w="864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77D" w:rsidRPr="000F3235" w:rsidRDefault="001E277D" w:rsidP="00C553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BE2854" w:rsidRPr="000F3235" w:rsidRDefault="001E277D">
      <w:pPr>
        <w:rPr>
          <w:rFonts w:ascii="Arial" w:hAnsi="Arial" w:cs="Arial"/>
          <w:sz w:val="24"/>
          <w:szCs w:val="24"/>
        </w:rPr>
      </w:pPr>
      <w:r w:rsidRPr="000F3235">
        <w:rPr>
          <w:rFonts w:ascii="Arial" w:hAnsi="Arial" w:cs="Arial"/>
          <w:sz w:val="24"/>
          <w:szCs w:val="24"/>
        </w:rPr>
        <w:fldChar w:fldCharType="end"/>
      </w:r>
    </w:p>
    <w:sectPr w:rsidR="00BE2854" w:rsidRPr="000F3235" w:rsidSect="000F3235">
      <w:footerReference w:type="default" r:id="rId7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23B" w:rsidRDefault="0077423B" w:rsidP="00DF0E36">
      <w:pPr>
        <w:spacing w:after="0" w:line="240" w:lineRule="auto"/>
      </w:pPr>
      <w:r>
        <w:separator/>
      </w:r>
    </w:p>
  </w:endnote>
  <w:endnote w:type="continuationSeparator" w:id="0">
    <w:p w:rsidR="0077423B" w:rsidRDefault="0077423B" w:rsidP="00DF0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3537596"/>
      <w:docPartObj>
        <w:docPartGallery w:val="Page Numbers (Bottom of Page)"/>
        <w:docPartUnique/>
      </w:docPartObj>
    </w:sdtPr>
    <w:sdtEndPr/>
    <w:sdtContent>
      <w:p w:rsidR="00C47699" w:rsidRDefault="00C476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0190" w:rsidRPr="00BA0190">
          <w:rPr>
            <w:noProof/>
            <w:lang w:val="ko-KR"/>
          </w:rPr>
          <w:t>1</w:t>
        </w:r>
        <w:r>
          <w:fldChar w:fldCharType="end"/>
        </w:r>
      </w:p>
    </w:sdtContent>
  </w:sdt>
  <w:p w:rsidR="00C47699" w:rsidRDefault="00C476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23B" w:rsidRDefault="0077423B" w:rsidP="00DF0E36">
      <w:pPr>
        <w:spacing w:after="0" w:line="240" w:lineRule="auto"/>
      </w:pPr>
      <w:r>
        <w:separator/>
      </w:r>
    </w:p>
  </w:footnote>
  <w:footnote w:type="continuationSeparator" w:id="0">
    <w:p w:rsidR="0077423B" w:rsidRDefault="0077423B" w:rsidP="00DF0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FE8"/>
    <w:rsid w:val="00036463"/>
    <w:rsid w:val="00051A55"/>
    <w:rsid w:val="00074FE3"/>
    <w:rsid w:val="000B5A59"/>
    <w:rsid w:val="000C7EE4"/>
    <w:rsid w:val="000E2027"/>
    <w:rsid w:val="000F3235"/>
    <w:rsid w:val="00124252"/>
    <w:rsid w:val="00173957"/>
    <w:rsid w:val="001965DD"/>
    <w:rsid w:val="001A021E"/>
    <w:rsid w:val="001B7A98"/>
    <w:rsid w:val="001C55F7"/>
    <w:rsid w:val="001E277D"/>
    <w:rsid w:val="002D41C2"/>
    <w:rsid w:val="002F5E18"/>
    <w:rsid w:val="00326D56"/>
    <w:rsid w:val="00357DD2"/>
    <w:rsid w:val="00385144"/>
    <w:rsid w:val="003A5D5C"/>
    <w:rsid w:val="003E6A08"/>
    <w:rsid w:val="00430928"/>
    <w:rsid w:val="00431D4B"/>
    <w:rsid w:val="00481A63"/>
    <w:rsid w:val="004D5247"/>
    <w:rsid w:val="00511264"/>
    <w:rsid w:val="00526637"/>
    <w:rsid w:val="00546A95"/>
    <w:rsid w:val="00555895"/>
    <w:rsid w:val="00581DB0"/>
    <w:rsid w:val="005D5AE5"/>
    <w:rsid w:val="005D630A"/>
    <w:rsid w:val="005E6478"/>
    <w:rsid w:val="006057BF"/>
    <w:rsid w:val="006411A0"/>
    <w:rsid w:val="006C6029"/>
    <w:rsid w:val="006D5ED7"/>
    <w:rsid w:val="0077423B"/>
    <w:rsid w:val="007B3A17"/>
    <w:rsid w:val="007C35F9"/>
    <w:rsid w:val="007F2279"/>
    <w:rsid w:val="00882531"/>
    <w:rsid w:val="00886C9F"/>
    <w:rsid w:val="00887994"/>
    <w:rsid w:val="00897FEA"/>
    <w:rsid w:val="008C5A7E"/>
    <w:rsid w:val="009672C4"/>
    <w:rsid w:val="009711CC"/>
    <w:rsid w:val="00983741"/>
    <w:rsid w:val="009F0D3D"/>
    <w:rsid w:val="00A14924"/>
    <w:rsid w:val="00A166D2"/>
    <w:rsid w:val="00A2364E"/>
    <w:rsid w:val="00A5615F"/>
    <w:rsid w:val="00AB1AA3"/>
    <w:rsid w:val="00AF1265"/>
    <w:rsid w:val="00B34283"/>
    <w:rsid w:val="00B66836"/>
    <w:rsid w:val="00B83FE8"/>
    <w:rsid w:val="00BA0190"/>
    <w:rsid w:val="00BE2854"/>
    <w:rsid w:val="00BE56C5"/>
    <w:rsid w:val="00C42D1D"/>
    <w:rsid w:val="00C47699"/>
    <w:rsid w:val="00C553D6"/>
    <w:rsid w:val="00C5756F"/>
    <w:rsid w:val="00CC5F30"/>
    <w:rsid w:val="00D26C0B"/>
    <w:rsid w:val="00D46CCB"/>
    <w:rsid w:val="00DC79A1"/>
    <w:rsid w:val="00DE4865"/>
    <w:rsid w:val="00DF0E36"/>
    <w:rsid w:val="00E21041"/>
    <w:rsid w:val="00E71D77"/>
    <w:rsid w:val="00E87BDD"/>
    <w:rsid w:val="00E97062"/>
    <w:rsid w:val="00E9783C"/>
    <w:rsid w:val="00EA4640"/>
    <w:rsid w:val="00EF7FAE"/>
    <w:rsid w:val="00F20AB6"/>
    <w:rsid w:val="00F32A29"/>
    <w:rsid w:val="00F3396C"/>
    <w:rsid w:val="00F55CA5"/>
    <w:rsid w:val="00F61114"/>
    <w:rsid w:val="00F8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607D7"/>
  <w15:chartTrackingRefBased/>
  <w15:docId w15:val="{64088C8D-12C1-42EB-8D69-3D777407B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FE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83FE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F0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0E36"/>
  </w:style>
  <w:style w:type="paragraph" w:styleId="a5">
    <w:name w:val="footer"/>
    <w:basedOn w:val="a"/>
    <w:link w:val="Char0"/>
    <w:uiPriority w:val="99"/>
    <w:unhideWhenUsed/>
    <w:rsid w:val="00DF0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0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577B8-7080-49DB-8EC6-BD715733A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49</Characters>
  <Application>Microsoft Office Word</Application>
  <DocSecurity>0</DocSecurity>
  <Lines>39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2</cp:revision>
  <dcterms:created xsi:type="dcterms:W3CDTF">2022-03-21T13:25:00Z</dcterms:created>
  <dcterms:modified xsi:type="dcterms:W3CDTF">2022-03-21T13:25:00Z</dcterms:modified>
</cp:coreProperties>
</file>